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1DA" w:rsidRPr="00A64A6F" w:rsidRDefault="004D51DA" w:rsidP="004D51DA">
      <w:pPr>
        <w:jc w:val="left"/>
        <w:outlineLvl w:val="0"/>
        <w:rPr>
          <w:b/>
          <w:sz w:val="22"/>
        </w:rPr>
      </w:pPr>
      <w:r w:rsidRPr="00C676C4">
        <w:rPr>
          <w:b/>
          <w:sz w:val="22"/>
        </w:rPr>
        <w:t xml:space="preserve">Table </w:t>
      </w:r>
      <w:r w:rsidR="00A76470">
        <w:rPr>
          <w:b/>
          <w:sz w:val="22"/>
        </w:rPr>
        <w:t>S</w:t>
      </w:r>
      <w:r w:rsidR="00316A2B">
        <w:rPr>
          <w:rFonts w:hint="eastAsia"/>
          <w:b/>
          <w:sz w:val="22"/>
        </w:rPr>
        <w:t>1</w:t>
      </w:r>
      <w:bookmarkStart w:id="0" w:name="_GoBack"/>
      <w:bookmarkEnd w:id="0"/>
      <w:r w:rsidRPr="00C676C4">
        <w:rPr>
          <w:b/>
          <w:sz w:val="22"/>
        </w:rPr>
        <w:t xml:space="preserve"> -</w:t>
      </w:r>
      <w:r w:rsidRPr="00C676C4">
        <w:t xml:space="preserve"> </w:t>
      </w:r>
      <w:r w:rsidR="003E7F5B">
        <w:rPr>
          <w:rFonts w:ascii="Calibri" w:eastAsia="SimSun" w:hAnsi="Calibri" w:cs="Times New Roman" w:hint="eastAsia"/>
          <w:b/>
        </w:rPr>
        <w:t>c</w:t>
      </w:r>
      <w:r w:rsidR="003E7F5B" w:rsidRPr="003E7F5B">
        <w:rPr>
          <w:b/>
          <w:sz w:val="22"/>
        </w:rPr>
        <w:t>omplete list of</w:t>
      </w:r>
      <w:r w:rsidR="003E7F5B" w:rsidRPr="003E7F5B">
        <w:rPr>
          <w:rFonts w:hint="eastAsia"/>
          <w:b/>
          <w:sz w:val="22"/>
        </w:rPr>
        <w:t xml:space="preserve"> </w:t>
      </w:r>
      <w:r w:rsidR="003E7F5B" w:rsidRPr="003E7F5B">
        <w:rPr>
          <w:b/>
          <w:sz w:val="22"/>
        </w:rPr>
        <w:t>UniProt codes</w:t>
      </w:r>
      <w:r w:rsidR="003E7F5B" w:rsidRPr="003E7F5B">
        <w:rPr>
          <w:rFonts w:hint="eastAsia"/>
          <w:b/>
          <w:sz w:val="22"/>
        </w:rPr>
        <w:t xml:space="preserve"> for the whole</w:t>
      </w:r>
      <w:r w:rsidR="003E7F5B" w:rsidRPr="003E7F5B">
        <w:rPr>
          <w:b/>
          <w:sz w:val="22"/>
        </w:rPr>
        <w:t xml:space="preserve"> DNA-binding protein set</w:t>
      </w:r>
      <w:r w:rsidR="003E7F5B" w:rsidRPr="003E7F5B">
        <w:rPr>
          <w:rFonts w:hint="eastAsia"/>
          <w:b/>
          <w:sz w:val="22"/>
        </w:rPr>
        <w:t>s.</w:t>
      </w:r>
    </w:p>
    <w:tbl>
      <w:tblPr>
        <w:tblStyle w:val="TableGrid"/>
        <w:tblpPr w:leftFromText="180" w:rightFromText="180" w:horzAnchor="margin" w:tblpY="52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57"/>
        <w:gridCol w:w="7392"/>
      </w:tblGrid>
      <w:tr w:rsidR="004D51DA" w:rsidRPr="00C676C4" w:rsidTr="004D51DA">
        <w:tc>
          <w:tcPr>
            <w:tcW w:w="1057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 w:hint="eastAsia"/>
                <w:b/>
              </w:rPr>
              <w:t>T</w:t>
            </w:r>
            <w:r w:rsidRPr="00C676C4">
              <w:rPr>
                <w:rFonts w:ascii="Times New Roman" w:hAnsi="Times New Roman" w:cs="Times New Roman"/>
                <w:b/>
              </w:rPr>
              <w:t>ypes</w:t>
            </w:r>
          </w:p>
        </w:tc>
        <w:tc>
          <w:tcPr>
            <w:tcW w:w="7392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/>
                <w:b/>
              </w:rPr>
              <w:t>ID</w:t>
            </w:r>
          </w:p>
        </w:tc>
      </w:tr>
      <w:tr w:rsidR="004D51DA" w:rsidRPr="000A4886" w:rsidTr="004D51DA">
        <w:tc>
          <w:tcPr>
            <w:tcW w:w="1057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OLE_LINK131"/>
            <w:bookmarkStart w:id="2" w:name="OLE_LINK130"/>
            <w:bookmarkStart w:id="3" w:name="OLE_LINK2"/>
            <w:r w:rsidRPr="00C676C4">
              <w:rPr>
                <w:rFonts w:ascii="Times New Roman" w:hAnsi="Times New Roman" w:cs="Times New Roman"/>
                <w:b/>
              </w:rPr>
              <w:t>DSBs</w:t>
            </w:r>
            <w:bookmarkEnd w:id="1"/>
            <w:bookmarkEnd w:id="2"/>
            <w:bookmarkEnd w:id="3"/>
          </w:p>
        </w:tc>
        <w:tc>
          <w:tcPr>
            <w:tcW w:w="7392" w:type="dxa"/>
          </w:tcPr>
          <w:p w:rsidR="004D51DA" w:rsidRPr="000A4886" w:rsidRDefault="0075512F" w:rsidP="0075512F">
            <w:pPr>
              <w:rPr>
                <w:rFonts w:ascii="Times New Roman" w:hAnsi="Times New Roman" w:cs="Times New Roman"/>
              </w:rPr>
            </w:pPr>
            <w:r>
              <w:t xml:space="preserve">P13123, P39476, O75717, Q92466, Q16531, P0A3H0, P08821, P59328, P19436, P61991, O13046, P04498, Q2NB98, P13125, P0ACF8, P21538, P40969, P36659, P0ACF0, P0ACF4, P0A6R3, P32504, P40201, P11938, P35251, Q8TD26, Q63003, Q02486, P08874, P06022, P31441, P29383, P03085, P03084, O22812, Q8L7L5, Q9M2S3, Q9LTA2, Q9SJG4, Q9LZX7, Q8VYJ2, Q8LPN5, A1L4X7, Q940I0, Q6DBQ1, O49662, Q9S7C9, Q9SZ70, O49658, O22130, O82166, Q9SR17, O23620, Q9M9R4, Q8GXB3, Q9SB31, Q9FIR1, Q9FHM5, Q4V3E0, Q8GWQ2, Q9LVB0, Q9C9K7, O80834, P33224, O43918, Q9Z0E3, P60848, P68767, A1A4R9, Q5RJ20, Q6VUC0, P38065, Q2T9K2, Q9N0N3, Q6P0E7, Q91ZK0, Q6VUP9, Q7Z6R9, Q92481, P05549, Q61312, P58197, Q76HI7, Q92754, Q61313, P34056, Q06481, Q06335, Q7YRZ2, P61797, P61799, P61802, P61798, Q7TQC5, Q8MSG8, Q7Z2E3, Q8K4H4, Q7YRZ1, Q7T287, Q9BGQ0, P61800, Q08702, P61801, Q62431, Q3SWY1, Q3U108, Q8BM75, A7ZKT2, Q0TIL5, Q8FI39, P75993, A1AA91, B1XA53, B1IUC4, A7ZZ97, B1LI03, P32447, P34233, Q9LJG8, Q9SYG2, P16951, Q99941, P18848, P51164, P18598, A8XAC6, Q03565, Q502P7, Q5FWL0, Q6P4Y1, P22035, E5AV36, E5AW43, E5AW45, Q9FLU1, Q8L4E7, P20293, Q6R3Q6, Q6RFL5, Q04787, Q3C1V8, Q810B3, P41726, P24648, P06545, P24649, P36627, Q13901, Q24572, P11821, P40121, P24452, P24029, P11819, P11820, P35203, A8AI78, A9KE65, A9NDK6, Q83CJ2, A7ZKA5, B7UNY3, B7MIE6, B7LFA9, B5YU43, Q7AFV7, B7NLC5, B7MPT2, B7M8Y3, B1X8V5, A7ZYV2, A1A9Q7, C4ZQC8, Q8FJ50, Q0TJ66, B1IV97, B7N3F5, B6I976, B1LJ04, Q1RDL6, B7LP19, Q1I490, B0KK26, A5W9N6, B1J5W7, Q87VN8, Q88DH7, B5F1Z5, A9MH53, Q57QP2, B5FR40, B5R049, B5R6G3, B4T2U5, B4TEN5, A9N6S2, Q5PGA2, C0Q893, B5BBH2, P63262, B4TSM3, P63263, A8GIL6, Q31YR1, Q32HR2, B2TTP8, Q0T634, Q7C254, Q3Z3C3, Q09184, Q2KJC1, Q99459, Q6A068, O08837, O02756, Q00322, Q03484, Q9N0J3, P49716, Q02637, Q9UFW8, Q8BHG9, Q3B7N1, Q7ZU90, Q86WJ1, A9X4T1, B6ZLK2, Q7KU24, Q9CXF7, O14646, O14647, E9PZM4, Q22516, O16102, Q12873, Q14839, Q6PDQ2, Q8TDI0, A2A8L1, D3ZD32, D3ZA12, Q06A37, A3KFM7, Q9P2D1, A2AJK6, B0R0I6, Q9HCK8, Q9JIX5, B5DE69, Q8BYH8, Q3L8U1, Q09XV5, O97159, P13656, A0A0H3MDW1, Q9HAW4, Q75BS7, B0Y8S0, Q2UUT4, A1CU75, Q6FQU2, Q0CSP9, Q4WLU1, Q2HHH2, P0CS57, Q1E6Q0, Q6BKH9, Q5B6U3, P0CS56, Q6CT00, Q59S45, A1DNV8, Q4PGT8, Q0UYV9, A7TL17, Q12510, A3LWH8, Q6C0U2, A5DAQ7, Q7S1H9, Q9FY74, Q6NPP4, Q9FYG2, O23463, Q8GSA7, Q9LSP8, A0RHK1, B7GGC4, C3L799, Q732P2, C1EP52, B7IUI7, B9IVB7, A7GRF8, C3P5N0, Q81WK7, B7HLG1, Q6HEY7, B7JJA6, Q819X8, Q9KA28, P39779, Q636J8, C0ZFA5, B7HDV1, A7Z4N7, Q5WFQ2, C3L0D4, A5I4L4, Q65JN2, A8FD81, Q8R9Y4, B2TJ39, B9E1I7, A6LSN9, A9VT66, B1II67, Q97I67, Q8XJQ5, Q0SSB9, Q895L3, A7FPZ9, A7GG24, C4L618, B1YIA8, B2V4F3, C5D8W0, A5N827, Q5L0N0, B1KWM6, C1FSK6, A4IM90, Q032T5, Q92C72, B8DG51, Q0TPQ2, Q8Y7J7, P59386, Q9CJ45, A2RHP2, A0AI83, Q2FHI3, Q2FZ27, Q2YXL3, C1L2I8, Q5HGH7, B9EBD5, Q720E1, P63844, Q6GHI0, A7X1N2, A6U173, A6QGF5, A5ISD9, P63843, P63845, A8Z3T5, Q5HPT7, Q4L5V7, Q6G9V8, P63846, B9DPG7, P63847, Q49X40, C0M7E5, B1HQV3, Q8CPG9, P0A349, Q04JG7, P59388, Q3JZL4, P0DA46, Q5XAC3, A8AVD7, C1C8H3, P0A351, B4U194, </w:t>
            </w:r>
            <w:r>
              <w:lastRenderedPageBreak/>
              <w:t xml:space="preserve">Q1J564, B1ID02, B8ZLU4, Q97PM1, A2RCV3, P0DA47, B2IRA0, B5XI03, Q8DP01, C0MEA0, A3CLF4, Q5LYE2, Q03J75, Q5M305, B9DVH6, C1CFG6, C1CSK2, B0K1T5, C1CLT1, B0K9V2, Q2KS10, P14269, P11115, P22058, O94166, O59958, Q4X0Z3, B8NGC8, A1C6L9, Q9HFS2, O94130, A2QCJ9, A1DH89, P27925, Q9P889, Q01981, Q05620, B0XSK6, P16220, O94131, C7GJZ2, E7KDM2, C8Z9U3, E7Q4T7, P38845, E7NIP0, B3LSR0, E7KPJ0, A6ZT54, E7LVH4, P9WMH3, G4RJY9, Q97Y88, Q57824, Q8NI51, A2APF3, P46963, P30999, P89105, Q13620, Q8LGH4, P15315, P41817, Q9P0U4, P27111, P22697, Q5A0W9, Q94AD1, P13483, P0A3H3, P17615, P0A3H6, Q9K7K5, P68573, P0A3H5, P02348, P68574, I1WEI8, P0ACF2, P0ACF1, P80605, P0A3H8, P0DMK4, P0A3H7, Q9HTL0, Q9LA96, P0A1R7, Q9KDA5, E0J6W8, P52680, Q9KV83, P0ACF6, P0A1R6, P28080, P0A3H4, P0ACF5, P0ACF3, P64388, P05384, P0A1R9, Q9KHS6, P0A1R8, P64389, Q9KQS9, Q9JR30, P52681, Q9ZD26, Q92HL4, P0ACF7, O67461, P0A3H2, O68451, Q44625, P0A3H1, Q57220, Q57153, Q45231, Q45722, Q45352, Q8KA69, Q89B22, Q57267, Q46121, P57144, Q5HUP6, P0CAV2, Q9Z8C7, B8GX11, Q9RZ89, P64386, P05385, P64387, P43722, Q9ZL08, O25506, Q9CI64, P29214, O33125, Q9ZHC5, P9WMK6, P9WMK7, Q9CK94, P02344, Q1RHD4, Q4UKH2, P05514, Q68XJ6, Q5HFV0, Q99U17, Q9XB18, Q7A5J1, Q6GGT8, Q6G990, Q7A0U9, Q92J57, Q9XB20, Q9XB22, Q9ZDZ2, Q9XB21, P0C0H3, P0DB64, P0DB65, P0C097, P96045, P73418, P02343, P02345, Q5XB35, P36206, P0C0H2, Q9PE38, Q87E48, O83278, Q9PQK9, Q10586, Q9M0V3, O49552, Q21554, Q805F9, P33194, B0M0P5, A1A4K3, Q9XYZ5, Q3U1J4, Q6QNU4, Q6NQ88, O13807, Q6P6Z0, Q2YDS1, Q5ZJL7, Q0VBY8, Q6E7D1, Q9ESW0, Q99J79, Q5R649, Q66JG1, Q59X49, P48732, P61990, Q96X56, O59632, Q5E7H1, P04497, P11806, P11807, Q65956, P36704, Q96687, P06500, Q8JN65, Q64759, P05662, O27652, P54103, P03198, Q3KSP1, Q1HVC1, P04293, Q85428, P24907, Q9YUS2, Q8YQL3, Q9R6T3, P0ABT2, P0C558, Q55024, P24274, P13320, Q8CCE9, P03191, P0C6Z0, Q3KSU3, P03203, Q3KST1, Q1HVG4, P38195, P34216, Q59X67, P13002, Q04688, P25032, Q09472, P18414, O14108, P29774, P29775, P29776, Q24312, P20222, Q9WV03, Q14320, Q05069, P97447, P64130, P64131, Q8Y231, Q8PD37, Q9HUW0, A6VM24, Q9PBY7, B6ENA5, A0KNY4, B8D9I3, P57480, Q8K9F0, Q87D75, A8AQG0, A4SJ84, A7MJA9, B7UJZ2, B8D7T5, A7ZSF6, P0A6R5, B7MC31, Q8PQ10, B5YSY6, B7LHW8, B7N0Q5, B7M0X3, C4ZSZ7, B7NLI7, A8A573, A1AGG1, B1XHN0, Q0TCJ5, P0A6R4, B1IQ31, B7NDN9, B1LGM6, Q1R667, B6I1Y1, A4WF77, B2VL73, C5BEX0, B7LRN6, Q4QLT0, A5UD91, Q7VNP1, A5UIB9, P44966, B8F6J8, B0UV86, Q0I1Y8, B5XND7, A6TES8, O52537, O54367, Q65V72, Q6DAJ8, P57902, C6DIJ6, B4EX21, Q6LLY3, P0CW85, O52540, A1SZI8, P0CW84, Q7N015, B5F7P5, A9MN98, B5FIW4, Q57J83, B5R1C8, B5REY3, B4SUP1, B4TJV9, Q5PJW3, B5BGT9, A9N889, B4TX93, C0PZT1, P0A6R6, P0A6R7, P0A6R9, A8GK78, B8E682, A3D9J7, A1SAM2, A6WTE7, A9L5E7, Q12S40, Q088K0, B0TJ39, A3Q9Q3, Q8EJR9, A8GZI0, A4YB21, B8CHY1, A8G0V0, A0KS72, Q0HN88, A1RFA1, B1KQE6, Q0HQJ9, B2U2N7, Q31W07, Q32B77, Q0T029, P0A6R8, Q3YWY8, Q2NWQ0, C4LAF3, A5F3S1, P64127, Q5E260, A7N080, P64128, B5FC67, P64129, Q7MGT8, B7VM54, A7FDQ0, A1JRL7, C3LQP6, B2K469, Q1C1P4, A9R1Z3, A4THB7, Q8ZAX8, Q1CDT5, B1JKF0, Q665E1, Q01167, O88621, P32314, P38196, P17678, P15976, P43429, P17679, P23771, P46153, P46152, Q92908, P18506, P24905, </w:t>
            </w:r>
            <w:r>
              <w:lastRenderedPageBreak/>
              <w:t xml:space="preserve">P27171, Q9WRL5, P19465, P39572, Q91661, Q91660, Q9Y692, Q9UKD1, P03825, P45756, P45758, P45759, P45757, P41441, P41442, P41443, P45760, P45761, P45762, P45763, P36678, P78347, Q8H181, Q9C882, P08286, Q02577, Q02575, Q02576, Q64221, P27709, P60008, D3ZZW6, Q9QYL0, Q05068, Q1RK52, Q9ZCL7, Q9AKA7, Q4UN06, Q92GN5, Q9AKF3, Q9AKK7, Q14527, Q9P0W2, Q9Z104, P48781, P19267, Q9SUP7, P26585, P40619, P26586, Q00423, Q10370, Q03973, P50483, P50484, O27731, Q03576, Q59041, Q9DE09, Q9NP08, O70218, P18818, Q5PCT5, P0ACG0, P09120, P18955, P0A1S3, P43841, P0A1S2, P57360, P0ACF9, P11065, Q45881, O14139, P38529, Q08DJ8, P38530, P38532, Q03933, P22335, P41152, P38531, P38533, D0VYS2, Q1HGE8, Q00613, Q9ULV5, Q9R0L1, P41153, Q5AQ33, P22121, Q8SS62, Q02953, P41154, C4V6H6, B7XIV9, Q40152, P10961, P22813, Q61286, P51514, Q99081, Q60420, Q28772, P51593, P46593, Q5AL03, Q9J5C9, Q6RZN2, O93117, P20498, Q77TL8, P32999, P16714, Q9QBG0, Q8V518, P08392, P41134, Q14602, P41135, Q9PWJ5, P20067, Q66J78, Q712G9, Q6PBD7, Q3ZC46, P41138, P41133, P41137, Q6GL62, Q4R5J7, P41136, P41139, Q2VIU1, Q5E981, Q02535, Q7ZXF3, P0A673, Q688C4, Q5RCH7, Q7SZ28, Q02363, P47928, Q91399, P9WMH1, Q9CCB5, Q06AV5, P9WMH0, Q9BTL4, B7SXM5, Q6P7D3, P17950, Q47GF4, Q47CN0, B7I698, B2HTI2, B0VV83, Q6F874, A3M2B0, B3H139, B0V5Q4, B0BNN9, A6VP80, A0KKP3, Q8UG61, B9JCZ0, A3MZX6, Q0VNG4, B7GZZ4, B6EN06, Q0AAM1, B9JV88, Q2IJA7, A7HBJ3, B4RS41, B8J836, B4UAP1, Q5P7Y1, A1K4E7, A1USJ0, Q6FZZ9, A8I5K8, Q6MMJ0, Q2KZM3, Q6G3K3, Q7WKR3, A9IVB2, Q7VVR6, Q7W7C5, A5EKG4, A4YW83, Q57DX3, Q2YNB8, B2S525, A9MAF7, C0RIB4, P64390, P64391, B0CLA3, B8D8T2, Q8KA11, B8D736, Q057Y8, P57231, B8H546, Q63TM8, B0T0T0, Q9A8I3, Q1QWK1, Q11J82, A8AHA5, Q7NYC0, B6IZG2, B6J7X5, A9KGB5, A9N8J9, Q47ZS6, A7MNY7, A9C3C8, P37982, A5EXT4, Q83C16, A8LLT5, B7US95, B7MAS3, A7ZMI0, P0A6X9, B7L6I5, B5YQ00, B7NT64, B7MVJ1, B7M1C1, C4ZYH4, B1XG19, A8A0Q4, Q0THB6, P0A6X8, B1IPL5, P0A6X7, B7N550, B6I8Q5, B1LE18, Q1RB83, C5B852, A4W9M9, B2VEL2, Q2N927, B7LQ77, Q7VLG4, Q4QKM2, A5UCA8, A5UF06, B8F4T7, P43723, Q0I3K4, Q2SDJ8, A1WU59, B0UU60, Q5QXL9, Q28RG2, B5XQD2, A6TAI1, Q5X1H9, A5IAL5, Q5ZS10, Q5WT88, Q2W4R6, P95516, Q65TL4, A1U2B7, Q0APH3, A6VYH5, Q60AY8, B7KYG6, B1ZKI7, A9W4E5, Q1GZS3, B1LZ99, Q9K4Q3, Q1D6D8, B0UR46, A9M383, B4RJZ4, Q5F9T5, P64393, Q0ADP0, Q9F297, Q1QMY9, P64392, Q3JBZ6, Q3SSS2, A1KSZ1, B6JGR8, A6X1X7, A1B366, Q2YBS0, Q6D4H4, C6DFZ2, B4RB18, Q9CN18, Q7N3Q2, Q82VV7, Q12BQ7, B4ETL2, A1VR71, Q15SX9, Q48JR7, Q02NN5, Q51472, A6V491, Q1IC09, Q3IIL3, B7V312, C3JZN1, Q4KEV8, Q3KEX6, A5W5D5, B0KKR2, A4XTS7, P0A127, B1J6V0, P0A126, Q4ZUG1, Q883H6, A4VM16, Q4FQ67, Q1Q8C9, Q8XZ23, Q2KA00, B3PVE1, A1SUQ7, B5ZXV9, Q1MIS5, Q982Z7, Q92QT3, C3M9J7, P30787, Q2IWQ7, Q21YS7, Q07MS0, Q6N676, Q214G0, Q136S3, B3QJM1, Q2RTS7, Q3J366, A4WTU0, Q1GI70, A3PJ63, Q21KD4, B5F7F6, Q5LQJ4, A9MFB7, Q57PU7, B5FJA2, B5RAW7, B5QVW2, B4T4N4, A9N236, B4TGH7, C0Q640, B5BA36, Q5PH86, B4TUF6, P0A1S1, P23302, P0A1S0, A1S700, B8E7F3, A8GDR1, A3D3R8, A6WMK6, Q12NT8, Q083K5, A9KYZ2, A3QF32, Q8EF98, B0TQY4, A8H5F1, A0KWC7, B8CR59, A4Y6H0, Q0HJ83, Q0HUQ0, A8FWI0, B1KRE5, Q321K4, B2U390, Q0T4S2, P0A6Y0, Q3Z260, A6U7Q6, Q32FI7, A1RK12, Q2NT26, </w:t>
            </w:r>
            <w:r>
              <w:lastRenderedPageBreak/>
              <w:t xml:space="preserve">A5VC87, Q1GT91, B4SQG8, B2FN73, Q3SK28, B8GRI6, Q31F20, C4LFG7, A5F1W7, C3LLR8, A7MVH4, B5FDX6, Q5E5G4, B7VPF6, Q87Q56, Q8DA35, Q9KSN4, Q3BRU3, P0A0U0, Q4UW51, P0A0T9, Q5GXY6, Q7MK44, B0RRH5, Q2P101, Q9PFD5, A7INL3, B2I9P2, B0U5D7, Q87AB7, A1JMM4, A7FHG7, Q1C735, B2K662, Q8ZDX2, A9R0A2, A4TIL7, Q9X9F6, B1JJ23, Q1CIH0, Q9RNZ5, A3N0A3, B0BP19, B3GXH5, A6VPK8, A0KJ94, Q8UIF9, A4SLS6, B9J885, P0A3I2, B9JZH2, B6EIY1, Q0AA51, A8IN83, C1DRR5, A9IL25, B2IKV6, Q89WE8, Q7W605, A5E8A7, B2S8E6, A1K4D5, Q57FM3, A9M798, A4YJI9, Q8YET3, A5VN89, C0RGK7, B0CIR1, B8D999, Q8G304, A9IJJ1, B8D7K1, Q2YP18, Q057N8, B1YV36, Q44654, Q1BY25, B1JXS2, A0K5M4, Q39IF8, P57394, A3MHP1, Q0BH90, A9ADV3, Q62M28, A1V6M0, A3NXW8, Q3JPY2, A2S4R7, A3NC29, B2JF07, B4EB39, Q63S07, Q2SY23, B2T634, Q13VC5, A4JCH7, B8H6A5, B0T273, Q9A2H5, Q11C35, Q1QVK5, Q7NTK9, A8AIH1, Q482G2, Q1LQG7, Q46Y54, Q47GJ8, P37983, A5EWQ2, A8LSF5, A7ZK01, B7UMZ8, B7MHM1, B7LDA4, P0A6Y3, B5YT46, B7NM62, B7MS27, C4ZQ38, B1X852, A7ZYL5, Q0TJE1, B7M841, P0A6Y2, B1IW19, P0A6Y1, B6I8Y4, B7NAR1, Q1RDU6, B1LJV1, C5BBR9, A4W8T1, B2VC76, B7LN74, A9H0B5, Q0BQI4, Q4QJU8, A5UBN4, Q7VLR8, A5UF83, P43724, B8F475, Q0I390, A1WUI6, Q2SCF7, B0UUH4, Q5QZ46, A6T1G0, Q28LB0, B5XY84, C1D546, A4G858, P95519, A6T704, A1TZF1, Q65SH8, Q0ATJ4, A6W0A0, Q608S8, P0A0U3, B8EMZ0, P0A0U1, P0A0U2, Q0AIZ2, Q82TD7, Q1QS30, A1KUD0, A6WV92, Q2Y7A9, Q3SWL5, B6JCN9, A1B8K9, A7HPD7, Q9CML8, Q6D404, C6DF68, Q6LPE4, B4ET28, Q48FN3, Q7N6D2, Q15T07, A6V2R4, Q02PW7, Q51473, B7VAL8, Q1ID97, C3K6K2, A4XTF3, Q3IL99, Q3K8V7, B0KTY3, A5W7F5, P0A128, P0A129, B1J5H2, Q885T0, Q4ZQ99, A1SYZ9, Q8Y0Y3, A4VMF7, Q1MM94, B3PZE1, Q2KD65, Q98GS0, B5ZN05, P80606, Q92SJ7, P0A3I1, Q06607, B6IUP4, Q2J2G1, Q07UH4, Q6NDN9, Q21CB6, B3Q602, Q13EQ5, Q9X4E2, A3PPV4, B9KU92, Q2RXP8, Q161H6, Q1GK81, Q21IT4, Q5LV98, B5F165, A9MHX0, Q57R19, B5FQ55, B5QZB6, B5R8J9, B4TD42, B4T146, A9N7V2, Q5PGG9, C0PXU8, B5BBP5, B4TRU3, P64395, P64394, P23303, A8GCH4, A1S6D6, B8EA98, A3D4A9, A6WNM7, A9L2X4, Q12ND8, Q081U7, A3QEC3, B0TT46, Q8EEI1, A8H4A7, A4Y729, A0KWP0, A8FVN3, Q0HIW8, Q0HV14, A1RJG1, Q31YT8, B2TUG9, B1KF50, Q0SX03, Q32E32, Q3Z3K9, A6U5F1, P0A6Y4, B4SSV3, Q2NUA6, C5BSK5, C4LF00, B8GRS4, A7MUP0, B2FNP6, A5F6Y4, Q5E3Z3, B5FG57, Q87N46, C3LNL8, B7VH32, Q8D8J3, Q7MLX5, Q8PK78, Q9KQT4, Q4UVD5, B0RSA5, Q8P8P6, Q2P3S1, B2SLH4, B2I6X0, Q9PAQ8, A1JMJ0, Q87BJ8, A7IHH0, Q1CA70, B2KA26, Q8ZGB1, A9R7I5, Q1CGG8, A4TN15, B1JRD6, Q66CI5, A7FJW6, O42410, O13089, Q13422, Q03267, Q9H2S9, Q9UKS7, Q5ZLR2, Q8BU00, Q9H5V7, Q6DBW0, A0JPB4, A4IFJ6, Q6NRM0, Q8C208, Q5R9W9, Q9UKT9, P24916, Q62655, Q9U6M2, P86937, Q9U6M1, P05412, Q9G051, P19188, P11340, P13468, Q8BN78, Q9TY84, Q9TY83, O61016, Q8IS98, Q07053, Q14807, Q8K339, P41727, P25960, Q6MZP7, Q571G4, Q641Z1, Q5RBN8, P21308, Q0VFI9, P50538, Q0VH34, Q05195, Q9BW11, Q7SX95, Q80US8, Q14582, Q60948, Q28DB3, Q0VH33, Q62912, O31644, Q66K74, P52162, P61245, P91664, P61244, P28574, P52164, P52161, Q07016, P0ACH8, Q9UH92, O08609, P27347, P13469, P50534, Q02395, Q9Y483, Q8U3J2, P50541, P50540, O09015, P50539, O13493, Q05935, P51960, P52550, P01105, P10243, P01104, P01103, P46200, P04197, Q08759, P10242, P06876, Q08856, P34061, </w:t>
            </w:r>
            <w:r>
              <w:lastRenderedPageBreak/>
              <w:t xml:space="preserve">Q6VNZ9, P13349, P17667, Q6SYV5, Q01795, Q91154, P15375, P24700, Q6PUV5, P23409, Q92020, Q7YS80, Q3YFL6, P24699, P19335, P34060, P17920, Q86VE0, Q8R4U1, Q08B72, Q01538, Q60430, Q13562, P06903, P06020, P46496, P09414, P14057, P19838, Q6P4R8, Q6P4L9, Q6PIJ4, Q12986, Q54S29, Q5E9S2, P18576, Q32KW0, P23708, P23511, P25207, Q6RG77, P63139, P25209, P63140, Q54WV0, P25208, P25211, P25210, Q5E9X1, P70353, Q5RA23, Q13952, Q62725, Q9UVL1, Q75B82, P0CO25, P11633, P11632, Q55C24, Q4WY33, Q6BRB4, Q6CC79, P0CO24, Q5B995, Q4PBZ9, Q4IQX3, P87057, Q6CVH3, Q7S045, P0A6Z6, P49011, Q9L9G1, O96028, Q12457, P0A4U6, P0A4U7, P78549, Q02818, Q02819, Q63083, P80303, Q9JI85, P81117, P52377, P28947, P84403, P10193, Q9E6Q7, P89432, Q6UDH3, Q9J3N7, P09299, P12959, Q89769, P0C9X7, P0C9X9, P0C9X8, P0C9Y0, Q65201, Q04073, Q77MR9, P89463, P10226, Q6UDI9, F5HID2, O52748, P24610, P23798, P35227, P46718, Q16342, P47816, Q2YDC9, Q08024, Q801X6, Q8ST83, A6ZM04, P03271, P9WI62, P9WI63, Q01842, O13852, P38193, P17742, P30044, Q9WTV0, P11825, P11826, P36385, P23724, P69529, P15285, Q9LZS0, Q9UJV8, Q8R4E6, P07256, Q8X487, Q96TL7, P42736, P10276, Q9ZWM9, P82280, Q00312, Q5ABZ2, Q5AB48, P03040, Q47588, Q05950, Q9P6H9, Q9XIB5, O80837, P32284, Q9BWE0, Q0VCC5, Q68H95, Q5U4E2, Q9X2V5, Q5A220, P48743, A6QLW9, Q5AMQ6, P48378, Q5EAP5, Q5RDR2, B2GV50, Q32NR3, B1WAV2, P48379, Q4R3Z4, Q33E94, P48382, Q9JL61, Q5RJA1, D2HNW6, Q8HWS3, Q2KHR2, Q8C7R7, Q9Z205, D3YU81, Q6ZV50, O14593, Q97ZZ8, O81242, Q10426, P0A7L3, P0CI78, Q5SHZ1, Q5SHQ0, Q02878, P38064, Q2FZ08, P25042, P13121, P13122, Q92766, P62844, P50889, P18392, Q08775, P42551, Q42337, P42553, P42552, Q7XLX6, P42554, Q93VI0, Q9NR83, P48383, Q2FVN3, Q01826, Q60611, Q9UPW6, Q8VI24, O14335, P11805, P24940, P23246, P24933, P11824, P11823, P06533, P52286, Q8TER0, Q5ZQU0, P25357, Q00910, P35710, O73790, P06843, Q6ZRS2, Q62093, Q05153, Q08943, P36631, P39015, P0ACG2, P0A1S4, P0ACG1, P0ACG3, P0A1S5, P08970, P31266, P46676, Q5ZLN5, Q28F51, P21675, Q9W7C2, P70326, Q5I2P1, Q3SA47, Q99593, Q9PWE8, Q04545, Q9PU53, P04445, Q01978, O27001, P56811, P14232, Q39237, Q39162, P14233, O24160, O43952, Q9FX53, Q39117, O80450, Q9LU92, Q9SDW0, Q96B42, P21580, Q60769, P13989, P15795, O14246, P10026, P07294, Q8VWK4, P05476, P14373, Q62158, P68351, P30674, P24911, Q9WRL6, Q9C7B1, Q9FFY9, P22265, P16525, P33122, Q00899, P25215, P28274, Q8UF86, O51777, Q9K6Y0, O66911, Q8YHC4, O34863, Q9PK60, O84337, Q9Z985, Q890X9, Q8XNI5, Q97LQ1, Q8G0I9, Q8X5U9, Q8FB02, Q46577, P0A698, P44410, Q7VLW2, Q9ZLD6, P0C0Z2, P56474, Q9CEL9, Q2YPX5, Q88YI7, Q72RM8, Q89L46, Q8F435, Q928A5, Q8Y4F6, Q71WU0, O26543, P63381, P13567, P47660, Q9CC24, P75176, Q8EUL1, P9WQK7, Q98PL2, P9WQK6, Q50968, Q9JUS4, Q9JZP1, P29927, P52087, P57979, Q8ENJ6, Q9HWG0, Q88QK7, Q98M36, P56899, Q1RK71, Q4UJW4, Q92G31, Q9ZCC3, Q68Y12, P0A196, P0A195, P0A699, Q5HHQ9, Q6GIN2, Q6GB71, Q8NXL9, P63383, P63382, Q8CPY9, Q5HQW9, P72481, Q829X3, Q99Y84, P0CZ40, Q9Z507, Q8NZJ2, Q5XA89, P63384, P0CZ41, P73412, P63385, Q9WYV0, O83527, Q9PR42, Q8DCJ3, Q87LA0, Q9KUW5, Q7MHB5, Q08518, Q56242, Q8PBH3, Q8PN26, Q8ZJ07, O31151, Q9PAR9, Q87BK9, P24912, P24913, P24915, P24914, P13342, Q12416, P9WF43, P28026, P0DKH5, </w:t>
            </w:r>
            <w:r>
              <w:lastRenderedPageBreak/>
              <w:t>E1B328, Q9SA80, Q9SV15, O22176, Q9LG05, Q9SVB7, Q9SZ67, Q9FL92, O04336, Q9FFS3, Q9SJA8, O04609, Q9SUS1, Q8VWJ2, Q9FL62, Q9FLX8, Q93WV0, O64747, O22900, Q8S8P5, Q8GWF1, Q93WT0, Q9XEC3, Q9C5T4, O22921, Q9S763, P59583, Q9SKD9, Q9ZUU0, Q9SR07, Q9ZSI7, Q8GY11, Q8VWQ5, Q9SHB5, Q8H0Y8, Q9SUP6, Q9FGZ4, Q93WU8, Q9SAH7, Q9C5T3, Q9C983, Q8VWQ4, Q8VWV6, Q9FHR7, Q9SK33, Q93WU9, O65590, Q93WY4, Q9CAR4, Q93WV5, Q9M8M6, Q9LZV6, Q9SJ09, Q93WV7, Q93WV6, Q9FYA2, Q9C557, Q32SG4, Q93WU6, Q9ZQ70, Q9LP56, Q9C6H5, Q9FG77, Q9SI37, Q9XI90, Q93WV4, Q9FL26, Q9STX0, Q9LY00, Q9C9F0, Q9LXG8, Q93WU7, Q9C519, O80462, Q9C516, C6KIE6, P03165, Q97CU3, Q9HM19, P41728, P41729, C3NGA4, O58787, Q05E29, Q8U1W7, B6YWX7, Q18DQ4, A6VIE7, A6URD8, Q12ZJ1, C5A636, Q5JGN3, Q971I0, Q4J8U0, A2STJ1, Q74NA9, A4G031, Q58958, A0B9G7, Q6M0W1, Q8TUY2, B1YAF2, C3MXG4, A0RYF8, A4WLS5, C4KII8, Q0W5G9, C3N7D0, C3MZB0, A7I9J0, C3MR75, A3CWZ8, Q9HNP3, Q6L2L3, O28211, O53509, Q2FTJ7, Q8ZTX7, Q5UXW7, Q980F8, B0R6V4, Q8TIN0, Q05067, Q05070, Q3INK4, A1RRN7, Q46FA5, A1RXF0, P9WKT7, P9WKT6, C6A1U6, B8GEU2, Q2NGR0, Q58103, A5UL35, A9A8D7, Q8PYQ7, Q54YS0, P56813, A6UVQ4, P12552, P0C5K9, P38197, P38194, Q9Y2T7, P21574, P25992, P53106, Q04013, P19268, C0H3Y4, P42547, P41730, P53107, P71036, C0H3S6, Q9H171, Q9QY24, Q8VDA5, Q92010, Q9Y2Y4, Q9JKD9, A1YGK1, Q5EXX3, A2T7E6, P15822, Q00900, A2A884, Q91689, Q3Y4E1, Q9UQR1, A0MS83, Q62806, Q61624, Q9Y2X9, Q8TD17, P32527</w:t>
            </w:r>
          </w:p>
        </w:tc>
      </w:tr>
      <w:tr w:rsidR="004D51DA" w:rsidRPr="000A4886" w:rsidTr="004D51DA">
        <w:tc>
          <w:tcPr>
            <w:tcW w:w="1057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/>
                <w:b/>
              </w:rPr>
              <w:lastRenderedPageBreak/>
              <w:t>SSBs</w:t>
            </w:r>
          </w:p>
        </w:tc>
        <w:tc>
          <w:tcPr>
            <w:tcW w:w="7392" w:type="dxa"/>
          </w:tcPr>
          <w:p w:rsidR="004D51DA" w:rsidRPr="000A4886" w:rsidRDefault="00DD7A81" w:rsidP="00DD7A81">
            <w:pPr>
              <w:rPr>
                <w:rFonts w:ascii="Times New Roman" w:hAnsi="Times New Roman" w:cs="Times New Roman"/>
              </w:rPr>
            </w:pPr>
            <w:r w:rsidRPr="00DD7A81">
              <w:rPr>
                <w:rFonts w:ascii="Times New Roman" w:hAnsi="Times New Roman" w:cs="Times New Roman"/>
              </w:rPr>
              <w:t>p818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bww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93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93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d0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cyz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r0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ge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048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ry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c0spb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m9s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955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23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bwg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005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76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89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95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9wgd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vyf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afi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ll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46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33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86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t0q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39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423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26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26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r5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c1d1r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rx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j1n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ry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26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363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034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hvb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ksn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66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2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363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23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49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25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306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8l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wrl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23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132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44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49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usu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95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7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802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95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154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86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86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867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w3m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048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41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19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414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53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ux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4r8g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n6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b0bmx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d5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344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c8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42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6yr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gxh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gwj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sx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fyj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6r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72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785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426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862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skz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066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az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zbp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1w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pq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rt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86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236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244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0158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23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159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23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23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140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324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96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85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74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b7fas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nr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de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a6qlk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bq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r2y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6k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swt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prc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a5d7p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6ah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bgw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fvp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zj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2nkt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7zv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nry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avv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b5kf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b9eq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txt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cgs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2f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yar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kb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7kh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4k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2f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2f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his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31k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47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g7v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xe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p2h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2fg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54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3n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kyi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3nu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phe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ka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80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cdm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y4x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2fk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vm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rhf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7ht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zs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3gp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hj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gc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e7h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32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e2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2ci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x8u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xa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731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nzj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5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7c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pdi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28x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80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dxi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374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183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4j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2pb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180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cyr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5kk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80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80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4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gan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uf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14g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ksb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e0z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k5n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1ji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a7m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rdq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992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g7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xjg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78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385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9l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69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2ypx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yh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6647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g0j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c1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9a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76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511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r6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693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k9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23k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a8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pkz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840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z8f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lastRenderedPageBreak/>
              <w:t>q8xh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99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nlg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flp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3ep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99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ge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ge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39y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99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re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444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zjy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99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58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90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72uu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f0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6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473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463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ewt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8pv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755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9wgd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2s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cx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04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cjp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80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l2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409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8qk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89u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y2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8m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68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zaq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rk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2g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zc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4ujw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99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8y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57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ge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779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gf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ea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nvn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cnk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9sq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dsd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df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df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68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7w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kh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diu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5slp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wz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858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831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ppt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9kuw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d2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7la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dcj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pij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99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p7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7dq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8zj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110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80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57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07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36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90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203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6867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97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o2194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80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0a3w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176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b2lxs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66gr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d9j0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512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p495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D7A81">
              <w:rPr>
                <w:rFonts w:ascii="Times New Roman" w:hAnsi="Times New Roman" w:cs="Times New Roman"/>
              </w:rPr>
              <w:t>q1xdq0</w:t>
            </w:r>
          </w:p>
        </w:tc>
      </w:tr>
    </w:tbl>
    <w:p w:rsidR="00D56EB5" w:rsidRDefault="0075512F" w:rsidP="00D56EB5">
      <w:r>
        <w:lastRenderedPageBreak/>
        <w:t xml:space="preserve">, </w:t>
      </w:r>
    </w:p>
    <w:sectPr w:rsidR="00D56EB5" w:rsidSect="00E00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39D2" w:rsidRDefault="008439D2" w:rsidP="00E66D6D">
      <w:r>
        <w:separator/>
      </w:r>
    </w:p>
  </w:endnote>
  <w:endnote w:type="continuationSeparator" w:id="0">
    <w:p w:rsidR="008439D2" w:rsidRDefault="008439D2" w:rsidP="00E66D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39D2" w:rsidRDefault="008439D2" w:rsidP="00E66D6D">
      <w:r>
        <w:separator/>
      </w:r>
    </w:p>
  </w:footnote>
  <w:footnote w:type="continuationSeparator" w:id="0">
    <w:p w:rsidR="008439D2" w:rsidRDefault="008439D2" w:rsidP="00E66D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D56EB5"/>
    <w:rsid w:val="00212F6A"/>
    <w:rsid w:val="00316A2B"/>
    <w:rsid w:val="003A2D33"/>
    <w:rsid w:val="003E7F5B"/>
    <w:rsid w:val="004D51DA"/>
    <w:rsid w:val="005927B6"/>
    <w:rsid w:val="006543A7"/>
    <w:rsid w:val="006E21B6"/>
    <w:rsid w:val="0075512F"/>
    <w:rsid w:val="008439D2"/>
    <w:rsid w:val="00870EB9"/>
    <w:rsid w:val="00A36197"/>
    <w:rsid w:val="00A64A6F"/>
    <w:rsid w:val="00A76470"/>
    <w:rsid w:val="00BC37E6"/>
    <w:rsid w:val="00D56EB5"/>
    <w:rsid w:val="00DD7A81"/>
    <w:rsid w:val="00E005DD"/>
    <w:rsid w:val="00E66D6D"/>
    <w:rsid w:val="00ED78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5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66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D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D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497</Words>
  <Characters>17412</Characters>
  <Application>Microsoft Office Word</Application>
  <DocSecurity>0</DocSecurity>
  <Lines>280</Lines>
  <Paragraphs>9</Paragraphs>
  <ScaleCrop>false</ScaleCrop>
  <Company/>
  <LinksUpToDate>false</LinksUpToDate>
  <CharactersWithSpaces>19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BAYLON</cp:lastModifiedBy>
  <cp:revision>7</cp:revision>
  <dcterms:created xsi:type="dcterms:W3CDTF">2016-04-30T13:20:00Z</dcterms:created>
  <dcterms:modified xsi:type="dcterms:W3CDTF">2017-06-07T17:48:00Z</dcterms:modified>
</cp:coreProperties>
</file>